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7CD" w:rsidRPr="003A67CD" w:rsidRDefault="009641E3" w:rsidP="00721990">
      <w:pPr>
        <w:spacing w:after="0" w:line="240" w:lineRule="auto"/>
      </w:pPr>
      <w:r w:rsidRPr="009A584D">
        <w:rPr>
          <w:rFonts w:ascii="Times New Roman" w:hAnsi="Times New Roman"/>
          <w:b/>
        </w:rPr>
        <w:t>S</w:t>
      </w:r>
      <w:r w:rsidR="003A67CD" w:rsidRPr="009A584D">
        <w:rPr>
          <w:rFonts w:ascii="Times New Roman" w:hAnsi="Times New Roman"/>
          <w:b/>
        </w:rPr>
        <w:t>5</w:t>
      </w:r>
      <w:r w:rsidR="00CB4C44">
        <w:rPr>
          <w:rFonts w:ascii="Times New Roman" w:hAnsi="Times New Roman"/>
          <w:b/>
        </w:rPr>
        <w:t xml:space="preserve"> Table</w:t>
      </w:r>
      <w:r w:rsidR="003A67CD" w:rsidRPr="009A584D">
        <w:rPr>
          <w:rFonts w:ascii="Times New Roman" w:hAnsi="Times New Roman"/>
          <w:b/>
        </w:rPr>
        <w:t>.</w:t>
      </w:r>
      <w:r w:rsidR="003A67CD" w:rsidRPr="009A584D">
        <w:rPr>
          <w:rFonts w:ascii="Times New Roman" w:hAnsi="Times New Roman"/>
        </w:rPr>
        <w:t xml:space="preserve"> </w:t>
      </w:r>
      <w:proofErr w:type="gramStart"/>
      <w:r w:rsidRPr="009A584D">
        <w:rPr>
          <w:rFonts w:ascii="Times New Roman" w:hAnsi="Times New Roman"/>
          <w:b/>
          <w:bCs/>
          <w:color w:val="000000"/>
        </w:rPr>
        <w:t>Nicaraguan acute-phase serum metabolites that differentiate dengue primary</w:t>
      </w:r>
      <w:r w:rsidR="0091222A">
        <w:rPr>
          <w:rFonts w:ascii="Times New Roman" w:hAnsi="Times New Roman"/>
          <w:b/>
          <w:bCs/>
          <w:color w:val="000000"/>
        </w:rPr>
        <w:t>-type</w:t>
      </w:r>
      <w:r w:rsidRPr="009A584D">
        <w:rPr>
          <w:rFonts w:ascii="Times New Roman" w:hAnsi="Times New Roman"/>
          <w:b/>
          <w:bCs/>
          <w:color w:val="000000"/>
        </w:rPr>
        <w:t xml:space="preserve"> vs. secondary</w:t>
      </w:r>
      <w:r w:rsidR="0091222A">
        <w:rPr>
          <w:rFonts w:ascii="Times New Roman" w:hAnsi="Times New Roman"/>
          <w:b/>
          <w:bCs/>
          <w:color w:val="000000"/>
        </w:rPr>
        <w:t>-type</w:t>
      </w:r>
      <w:r w:rsidRPr="009A584D">
        <w:rPr>
          <w:rFonts w:ascii="Times New Roman" w:hAnsi="Times New Roman"/>
          <w:b/>
          <w:bCs/>
          <w:color w:val="000000"/>
        </w:rPr>
        <w:t xml:space="preserve"> immune response </w:t>
      </w:r>
      <w:r w:rsidR="0023374F" w:rsidRPr="009A584D">
        <w:rPr>
          <w:rFonts w:ascii="Times New Roman" w:hAnsi="Times New Roman"/>
          <w:b/>
          <w:bCs/>
          <w:color w:val="000000"/>
        </w:rPr>
        <w:t xml:space="preserve">in </w:t>
      </w:r>
      <w:r w:rsidRPr="009A584D">
        <w:rPr>
          <w:rFonts w:ascii="Times New Roman" w:hAnsi="Times New Roman"/>
          <w:b/>
          <w:bCs/>
          <w:color w:val="000000"/>
        </w:rPr>
        <w:t>pairwise comparisons.</w:t>
      </w:r>
      <w:proofErr w:type="gramEnd"/>
      <w:r w:rsidR="0023374F" w:rsidRPr="009A584D">
        <w:rPr>
          <w:rFonts w:ascii="Times New Roman" w:hAnsi="Times New Roman"/>
        </w:rPr>
        <w:t xml:space="preserve"> MSI Level 3: Metabolites putatively identified based on physicochemical characteristics of a chemical class of compounds or by spectrum similarity to known compounds. MSI Level 4: Unidentified or unclassified metabolites that can be differentiated or quantified based in spectrum data.</w:t>
      </w:r>
      <w:r w:rsidR="0023374F" w:rsidRPr="009A584D">
        <w:rPr>
          <w:rFonts w:ascii="Times New Roman" w:hAnsi="Times New Roman"/>
          <w:bCs/>
          <w:color w:val="000000"/>
        </w:rPr>
        <w:t xml:space="preserve">  Bolded values</w:t>
      </w:r>
      <w:r w:rsidR="0091222A">
        <w:rPr>
          <w:rFonts w:ascii="Times New Roman" w:hAnsi="Times New Roman"/>
          <w:bCs/>
          <w:color w:val="000000"/>
        </w:rPr>
        <w:t xml:space="preserve"> indicate</w:t>
      </w:r>
      <w:r w:rsidR="0023374F" w:rsidRPr="009A584D">
        <w:rPr>
          <w:rFonts w:ascii="Times New Roman" w:hAnsi="Times New Roman"/>
          <w:bCs/>
          <w:color w:val="000000"/>
        </w:rPr>
        <w:t xml:space="preserve"> statistically</w:t>
      </w:r>
      <w:r w:rsidR="0091222A">
        <w:rPr>
          <w:rFonts w:ascii="Times New Roman" w:hAnsi="Times New Roman"/>
          <w:bCs/>
          <w:color w:val="000000"/>
        </w:rPr>
        <w:t xml:space="preserve"> significant</w:t>
      </w:r>
      <w:r w:rsidR="0023374F" w:rsidRPr="009A584D">
        <w:rPr>
          <w:rFonts w:ascii="Times New Roman" w:hAnsi="Times New Roman"/>
          <w:bCs/>
          <w:color w:val="000000"/>
        </w:rPr>
        <w:t xml:space="preserve"> differen</w:t>
      </w:r>
      <w:r w:rsidR="0091222A">
        <w:rPr>
          <w:rFonts w:ascii="Times New Roman" w:hAnsi="Times New Roman"/>
          <w:bCs/>
          <w:color w:val="000000"/>
        </w:rPr>
        <w:t>ces in</w:t>
      </w:r>
      <w:r w:rsidR="0023374F" w:rsidRPr="009A584D">
        <w:rPr>
          <w:rFonts w:ascii="Times New Roman" w:hAnsi="Times New Roman"/>
          <w:bCs/>
          <w:color w:val="000000"/>
        </w:rPr>
        <w:t xml:space="preserve"> the pairwise comparison of the two immune response groups. </w:t>
      </w:r>
      <w:r w:rsidR="00D3122F" w:rsidRPr="00D3122F">
        <w:rPr>
          <w:rFonts w:ascii="Times New Roman" w:hAnsi="Times New Roman"/>
          <w:bCs/>
          <w:color w:val="000000"/>
        </w:rPr>
        <w:t>The identities of the metabolites will be subjected to</w:t>
      </w:r>
      <w:r w:rsidR="0091222A">
        <w:rPr>
          <w:rFonts w:ascii="Times New Roman" w:hAnsi="Times New Roman"/>
          <w:bCs/>
          <w:color w:val="000000"/>
        </w:rPr>
        <w:t xml:space="preserve"> </w:t>
      </w:r>
      <w:r w:rsidR="0091222A" w:rsidRPr="00D3122F">
        <w:rPr>
          <w:rFonts w:ascii="Times New Roman" w:hAnsi="Times New Roman"/>
          <w:bCs/>
          <w:color w:val="000000"/>
        </w:rPr>
        <w:t>further</w:t>
      </w:r>
      <w:r w:rsidR="00D3122F" w:rsidRPr="00D3122F">
        <w:rPr>
          <w:rFonts w:ascii="Times New Roman" w:hAnsi="Times New Roman"/>
          <w:bCs/>
          <w:color w:val="000000"/>
        </w:rPr>
        <w:t xml:space="preserve"> LC</w:t>
      </w:r>
      <w:r w:rsidR="00DC7F1D">
        <w:rPr>
          <w:rFonts w:ascii="Times New Roman" w:hAnsi="Times New Roman"/>
          <w:bCs/>
          <w:color w:val="000000"/>
        </w:rPr>
        <w:t>-</w:t>
      </w:r>
      <w:r w:rsidR="00D3122F" w:rsidRPr="00D3122F">
        <w:rPr>
          <w:rFonts w:ascii="Times New Roman" w:hAnsi="Times New Roman"/>
          <w:bCs/>
          <w:color w:val="000000"/>
        </w:rPr>
        <w:t>MS</w:t>
      </w:r>
      <w:r w:rsidR="00DC7F1D">
        <w:rPr>
          <w:rFonts w:ascii="Times New Roman" w:hAnsi="Times New Roman"/>
          <w:bCs/>
          <w:color w:val="000000"/>
        </w:rPr>
        <w:t>/</w:t>
      </w:r>
      <w:r w:rsidR="00D3122F" w:rsidRPr="00D3122F">
        <w:rPr>
          <w:rFonts w:ascii="Times New Roman" w:hAnsi="Times New Roman"/>
          <w:bCs/>
          <w:color w:val="000000"/>
        </w:rPr>
        <w:t>MS analysis to be classified at MSI levels 1 and 2.</w:t>
      </w:r>
      <w:r w:rsidR="0023374F">
        <w:rPr>
          <w:bCs/>
          <w:color w:val="000000"/>
        </w:rPr>
        <w:t xml:space="preserve"> </w:t>
      </w:r>
    </w:p>
    <w:tbl>
      <w:tblPr>
        <w:tblW w:w="9076" w:type="dxa"/>
        <w:tblInd w:w="93" w:type="dxa"/>
        <w:tblLook w:val="04A0" w:firstRow="1" w:lastRow="0" w:firstColumn="1" w:lastColumn="0" w:noHBand="0" w:noVBand="1"/>
      </w:tblPr>
      <w:tblGrid>
        <w:gridCol w:w="966"/>
        <w:gridCol w:w="965"/>
        <w:gridCol w:w="1245"/>
        <w:gridCol w:w="1530"/>
        <w:gridCol w:w="800"/>
        <w:gridCol w:w="1350"/>
        <w:gridCol w:w="1450"/>
        <w:gridCol w:w="990"/>
      </w:tblGrid>
      <w:tr w:rsidR="00DA296E" w:rsidRPr="00470F5A" w:rsidTr="006D5F0B">
        <w:trPr>
          <w:trHeight w:val="215"/>
        </w:trPr>
        <w:tc>
          <w:tcPr>
            <w:tcW w:w="90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296E" w:rsidRPr="00470F5A" w:rsidRDefault="00DA296E" w:rsidP="00DA29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70F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SI level 3</w:t>
            </w:r>
          </w:p>
        </w:tc>
      </w:tr>
      <w:tr w:rsidR="00D3122F" w:rsidRPr="00470F5A" w:rsidTr="00470F5A">
        <w:trPr>
          <w:trHeight w:val="295"/>
        </w:trPr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122F" w:rsidRPr="00542712" w:rsidRDefault="00D3122F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122F" w:rsidRPr="00542712" w:rsidRDefault="00D3122F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T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122F" w:rsidRPr="00542712" w:rsidRDefault="00D3122F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otential ID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122F" w:rsidRPr="00542712" w:rsidRDefault="00D3122F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lculated Formula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122F" w:rsidRPr="00542712" w:rsidRDefault="00D3122F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#DB hits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122F" w:rsidRPr="00542712" w:rsidRDefault="00D3122F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B identifier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122F" w:rsidRPr="00542712" w:rsidRDefault="00D3122F" w:rsidP="00D312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condary vs. primary  infection</w:t>
            </w:r>
          </w:p>
        </w:tc>
      </w:tr>
      <w:tr w:rsidR="00D3122F" w:rsidRPr="00470F5A" w:rsidTr="006D5F0B">
        <w:trPr>
          <w:trHeight w:val="294"/>
        </w:trPr>
        <w:tc>
          <w:tcPr>
            <w:tcW w:w="9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122F" w:rsidRPr="00470F5A" w:rsidRDefault="00D3122F" w:rsidP="00960E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122F" w:rsidRPr="00470F5A" w:rsidRDefault="00D3122F" w:rsidP="00960E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122F" w:rsidRPr="00470F5A" w:rsidRDefault="00D3122F" w:rsidP="00960E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122F" w:rsidRPr="00470F5A" w:rsidRDefault="00D3122F" w:rsidP="00960E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122F" w:rsidRPr="00470F5A" w:rsidRDefault="00D3122F" w:rsidP="00960E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122F" w:rsidRPr="00470F5A" w:rsidRDefault="00D3122F" w:rsidP="00960E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122F" w:rsidRPr="00470F5A" w:rsidRDefault="00D3122F" w:rsidP="00D312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70F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122F" w:rsidRPr="00470F5A" w:rsidRDefault="00D3122F" w:rsidP="00D312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70F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C</w:t>
            </w:r>
          </w:p>
        </w:tc>
      </w:tr>
      <w:tr w:rsidR="00507608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2.324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u</w:t>
            </w:r>
            <w:proofErr w:type="spellEnd"/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g</w:t>
            </w:r>
            <w:proofErr w:type="spellEnd"/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g</w:t>
            </w:r>
            <w:proofErr w:type="spellEnd"/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y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31H42N8O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lin13337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12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85BA0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 w:rsidR="00DA296E"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07608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1.474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(30: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35H68NO8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lin6026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51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85BA0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 w:rsidR="00DA296E"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07608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9.57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(38: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44H82NO9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lin7868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42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2.39</w:t>
            </w:r>
          </w:p>
        </w:tc>
      </w:tr>
      <w:tr w:rsidR="00507608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1.58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(38: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44H84NO9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lin7866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29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2.14</w:t>
            </w:r>
          </w:p>
        </w:tc>
      </w:tr>
      <w:tr w:rsidR="00507608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7.578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C(38: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46H82NO8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lin3938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8.41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2</w:t>
            </w:r>
          </w:p>
        </w:tc>
      </w:tr>
      <w:tr w:rsidR="00507608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1.577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C(40: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48H82NO8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lin3965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38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05</w:t>
            </w:r>
          </w:p>
        </w:tc>
      </w:tr>
      <w:tr w:rsidR="00DA296E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1.559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(42: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48H80NO10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lin7822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05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985BA0" w:rsidP="009906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 w:rsidR="00DA296E"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DA296E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3.540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(44: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50H78NO10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lin7647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985BA0" w:rsidP="009906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 w:rsidR="00DA296E"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DA296E" w:rsidRPr="00470F5A" w:rsidTr="006D5F0B">
        <w:trPr>
          <w:trHeight w:val="242"/>
        </w:trPr>
        <w:tc>
          <w:tcPr>
            <w:tcW w:w="9076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296E" w:rsidRPr="00542712" w:rsidRDefault="00DA296E" w:rsidP="00DA29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SI Level 4</w:t>
            </w:r>
          </w:p>
        </w:tc>
      </w:tr>
      <w:tr w:rsidR="006D5F0B" w:rsidRPr="00470F5A" w:rsidTr="00990697">
        <w:trPr>
          <w:trHeight w:val="244"/>
        </w:trPr>
        <w:tc>
          <w:tcPr>
            <w:tcW w:w="96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B" w:rsidRPr="00542712" w:rsidRDefault="006D5F0B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B" w:rsidRPr="00542712" w:rsidRDefault="006D5F0B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T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B" w:rsidRPr="00542712" w:rsidRDefault="006D5F0B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otential ID</w:t>
            </w:r>
          </w:p>
        </w:tc>
        <w:tc>
          <w:tcPr>
            <w:tcW w:w="3461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B" w:rsidRPr="00542712" w:rsidRDefault="006D5F0B" w:rsidP="005427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lculated Formula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5F0B" w:rsidRPr="00542712" w:rsidRDefault="006D5F0B" w:rsidP="006D5F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condary vs. primary infection</w:t>
            </w:r>
          </w:p>
        </w:tc>
      </w:tr>
      <w:tr w:rsidR="006D5F0B" w:rsidRPr="00470F5A" w:rsidTr="00990697">
        <w:trPr>
          <w:trHeight w:val="244"/>
        </w:trPr>
        <w:tc>
          <w:tcPr>
            <w:tcW w:w="9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D5F0B" w:rsidRPr="00470F5A" w:rsidRDefault="006D5F0B" w:rsidP="00960E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D5F0B" w:rsidRPr="00470F5A" w:rsidRDefault="006D5F0B" w:rsidP="00960E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D5F0B" w:rsidRPr="00470F5A" w:rsidRDefault="006D5F0B" w:rsidP="00960E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D5F0B" w:rsidRPr="00470F5A" w:rsidRDefault="006D5F0B" w:rsidP="0096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5F0B" w:rsidRPr="00470F5A" w:rsidRDefault="006D5F0B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70F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5F0B" w:rsidRPr="00470F5A" w:rsidRDefault="006D5F0B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70F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C</w:t>
            </w:r>
          </w:p>
        </w:tc>
      </w:tr>
      <w:tr w:rsidR="00DA296E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2.058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7H8N2O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7.31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985BA0" w:rsidP="009906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 w:rsidR="00DA296E"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DA296E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1.10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4H11N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02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985BA0" w:rsidP="009906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 w:rsidR="00DA296E"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960E83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3.318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21H41NO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74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25</w:t>
            </w:r>
          </w:p>
        </w:tc>
      </w:tr>
      <w:tr w:rsidR="00DA296E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6.136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21H20O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26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985BA0" w:rsidP="009906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 w:rsidR="00DA296E"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DA296E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8.24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21H30N6O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06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985BA0" w:rsidP="009906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 w:rsidR="00DA296E"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960E83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2.391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24H52N3O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7.87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2.35</w:t>
            </w:r>
          </w:p>
        </w:tc>
      </w:tr>
      <w:tr w:rsidR="00DA296E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3.422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22H53N7O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9.07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985BA0" w:rsidP="009906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 w:rsidR="00DA296E"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DA296E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9.417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25H51N8O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63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985BA0" w:rsidP="009906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 w:rsidR="00DA296E"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960E83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6.417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27H52N7O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59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2.33</w:t>
            </w:r>
          </w:p>
        </w:tc>
        <w:bookmarkStart w:id="0" w:name="_GoBack"/>
        <w:bookmarkEnd w:id="0"/>
      </w:tr>
      <w:tr w:rsidR="00960E83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3.44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27H55N8O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64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2.00</w:t>
            </w:r>
          </w:p>
        </w:tc>
      </w:tr>
      <w:tr w:rsidR="00960E83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7.469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29H59N8O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17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2.00</w:t>
            </w:r>
          </w:p>
        </w:tc>
      </w:tr>
      <w:tr w:rsidR="00960E83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8.477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33H62N4O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9.25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2.20</w:t>
            </w:r>
          </w:p>
        </w:tc>
      </w:tr>
      <w:tr w:rsidR="00DA296E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9.507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31H63N8O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03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985BA0" w:rsidP="009906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 w:rsidR="00DA296E"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DA296E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4.470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31H60N7O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74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985BA0" w:rsidP="009906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 w:rsidR="00DA296E"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DA296E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1.49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31H63N8O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12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985BA0" w:rsidP="009906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 w:rsidR="00DA296E"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DA296E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3.533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96E" w:rsidRPr="00542712" w:rsidRDefault="00DA296E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33H67N8O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DA296E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96E" w:rsidRPr="00542712" w:rsidRDefault="00985BA0" w:rsidP="009906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 w:rsidR="00DA296E"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960E83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2.649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39H84N4O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8.34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2.39</w:t>
            </w:r>
          </w:p>
        </w:tc>
      </w:tr>
      <w:tr w:rsidR="00960E83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9.54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49H69N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6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2.83</w:t>
            </w:r>
          </w:p>
        </w:tc>
      </w:tr>
      <w:tr w:rsidR="00960E83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7.580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51H73N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7.96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85BA0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 w:rsidR="00DA296E"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960E83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4.83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46H100N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9.15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89</w:t>
            </w:r>
          </w:p>
        </w:tc>
      </w:tr>
      <w:tr w:rsidR="00960E83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9.483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44H63N10O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7.74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00</w:t>
            </w:r>
          </w:p>
        </w:tc>
      </w:tr>
      <w:tr w:rsidR="00960E83" w:rsidRPr="00470F5A" w:rsidTr="00990697">
        <w:trPr>
          <w:trHeight w:hRule="exact" w:val="216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5.250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60E83" w:rsidRPr="00542712" w:rsidRDefault="00960E83" w:rsidP="0096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59H33N6O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60E83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9.99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E83" w:rsidRPr="00542712" w:rsidRDefault="00985BA0" w:rsidP="00990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 w:rsidR="00DA296E" w:rsidRPr="00542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7044FA" w:rsidRPr="00542712" w:rsidRDefault="007044FA">
      <w:pPr>
        <w:rPr>
          <w:rFonts w:ascii="Times New Roman" w:hAnsi="Times New Roman"/>
          <w:sz w:val="20"/>
          <w:szCs w:val="20"/>
        </w:rPr>
      </w:pPr>
      <w:r w:rsidRPr="00542712">
        <w:rPr>
          <w:rFonts w:ascii="Times New Roman" w:hAnsi="Times New Roman"/>
          <w:sz w:val="20"/>
          <w:szCs w:val="20"/>
        </w:rPr>
        <w:t>Abbreviations:  HILIC - hydrophilic interaction chromatography; DHF/DSS -  dengue hemorrhagic syndrome/dengue shock syndrome;  DF - dengue fever;  ND - non-dengue febrile disease;  RT - retention time;  FC - fold change;  DB – database;  MSI -  Metabolomics Standard Initiative; METLIN - Metabolite and Tandem Mass Spectrometry Database;  PC -  phosphatidylcholine; PE – phosph</w:t>
      </w:r>
      <w:r w:rsidR="00542712">
        <w:rPr>
          <w:rFonts w:ascii="Times New Roman" w:hAnsi="Times New Roman"/>
          <w:sz w:val="20"/>
          <w:szCs w:val="20"/>
        </w:rPr>
        <w:t>atidyl</w:t>
      </w:r>
      <w:r w:rsidRPr="00542712">
        <w:rPr>
          <w:rFonts w:ascii="Times New Roman" w:hAnsi="Times New Roman"/>
          <w:sz w:val="20"/>
          <w:szCs w:val="20"/>
        </w:rPr>
        <w:t>ethanolamine; PS – phosph</w:t>
      </w:r>
      <w:r w:rsidR="00542712">
        <w:rPr>
          <w:rFonts w:ascii="Times New Roman" w:hAnsi="Times New Roman"/>
          <w:sz w:val="20"/>
          <w:szCs w:val="20"/>
        </w:rPr>
        <w:t>atidyl</w:t>
      </w:r>
      <w:r w:rsidRPr="00542712">
        <w:rPr>
          <w:rFonts w:ascii="Times New Roman" w:hAnsi="Times New Roman"/>
          <w:sz w:val="20"/>
          <w:szCs w:val="20"/>
        </w:rPr>
        <w:t>serine.</w:t>
      </w:r>
    </w:p>
    <w:sectPr w:rsidR="007044FA" w:rsidRPr="00542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7CD"/>
    <w:rsid w:val="0023374F"/>
    <w:rsid w:val="003411BB"/>
    <w:rsid w:val="003A67CD"/>
    <w:rsid w:val="00470F5A"/>
    <w:rsid w:val="00507608"/>
    <w:rsid w:val="00542712"/>
    <w:rsid w:val="006D5F0B"/>
    <w:rsid w:val="006E6936"/>
    <w:rsid w:val="007044FA"/>
    <w:rsid w:val="00707F2C"/>
    <w:rsid w:val="00721990"/>
    <w:rsid w:val="00762341"/>
    <w:rsid w:val="0085301B"/>
    <w:rsid w:val="009064E9"/>
    <w:rsid w:val="0091222A"/>
    <w:rsid w:val="00913B1B"/>
    <w:rsid w:val="00960E83"/>
    <w:rsid w:val="009641E3"/>
    <w:rsid w:val="00985BA0"/>
    <w:rsid w:val="00990697"/>
    <w:rsid w:val="009A584D"/>
    <w:rsid w:val="00AD6349"/>
    <w:rsid w:val="00B54FF0"/>
    <w:rsid w:val="00C96BD8"/>
    <w:rsid w:val="00CB4C44"/>
    <w:rsid w:val="00D3122F"/>
    <w:rsid w:val="00D964C9"/>
    <w:rsid w:val="00DA296E"/>
    <w:rsid w:val="00DC7F1D"/>
    <w:rsid w:val="00DF161B"/>
    <w:rsid w:val="00E61F1F"/>
    <w:rsid w:val="00E622DA"/>
    <w:rsid w:val="00ED6238"/>
    <w:rsid w:val="00FE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qFormat/>
    <w:rsid w:val="0085301B"/>
    <w:pPr>
      <w:spacing w:after="60"/>
      <w:jc w:val="center"/>
      <w:outlineLvl w:val="1"/>
    </w:pPr>
    <w:rPr>
      <w:rFonts w:eastAsia="Times New Roman"/>
      <w:sz w:val="24"/>
      <w:szCs w:val="24"/>
      <w:lang w:val="x-none" w:eastAsia="x-none"/>
    </w:rPr>
  </w:style>
  <w:style w:type="character" w:customStyle="1" w:styleId="SubtitleChar">
    <w:name w:val="Subtitle Char"/>
    <w:link w:val="Subtitle"/>
    <w:rsid w:val="0085301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07F2C"/>
    <w:pPr>
      <w:spacing w:line="240" w:lineRule="auto"/>
    </w:pPr>
    <w:rPr>
      <w:b/>
      <w:bCs/>
      <w:szCs w:val="18"/>
    </w:rPr>
  </w:style>
  <w:style w:type="table" w:styleId="TableGrid">
    <w:name w:val="Table Grid"/>
    <w:basedOn w:val="TableNormal"/>
    <w:rsid w:val="003A67CD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27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4271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42712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qFormat/>
    <w:rsid w:val="0085301B"/>
    <w:pPr>
      <w:spacing w:after="60"/>
      <w:jc w:val="center"/>
      <w:outlineLvl w:val="1"/>
    </w:pPr>
    <w:rPr>
      <w:rFonts w:eastAsia="Times New Roman"/>
      <w:sz w:val="24"/>
      <w:szCs w:val="24"/>
      <w:lang w:val="x-none" w:eastAsia="x-none"/>
    </w:rPr>
  </w:style>
  <w:style w:type="character" w:customStyle="1" w:styleId="SubtitleChar">
    <w:name w:val="Subtitle Char"/>
    <w:link w:val="Subtitle"/>
    <w:rsid w:val="0085301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07F2C"/>
    <w:pPr>
      <w:spacing w:line="240" w:lineRule="auto"/>
    </w:pPr>
    <w:rPr>
      <w:b/>
      <w:bCs/>
      <w:szCs w:val="18"/>
    </w:rPr>
  </w:style>
  <w:style w:type="table" w:styleId="TableGrid">
    <w:name w:val="Table Grid"/>
    <w:basedOn w:val="TableNormal"/>
    <w:rsid w:val="003A67CD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27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4271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4271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3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2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ge,Natalia (EID)</dc:creator>
  <cp:lastModifiedBy>Voge,Natalia (EID)</cp:lastModifiedBy>
  <cp:revision>7</cp:revision>
  <dcterms:created xsi:type="dcterms:W3CDTF">2016-01-22T22:01:00Z</dcterms:created>
  <dcterms:modified xsi:type="dcterms:W3CDTF">2016-01-25T17:51:00Z</dcterms:modified>
</cp:coreProperties>
</file>